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>. Clinic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opathologic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haracteristics of th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publi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ohor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n=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2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3"/>
        <w:tblW w:w="481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1"/>
        <w:gridCol w:w="2474"/>
        <w:gridCol w:w="2375"/>
        <w:gridCol w:w="187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20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115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91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等线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No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x</w:t>
            </w:r>
          </w:p>
        </w:tc>
        <w:tc>
          <w:tcPr>
            <w:tcW w:w="120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5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 stage</w:t>
            </w:r>
          </w:p>
        </w:tc>
        <w:tc>
          <w:tcPr>
            <w:tcW w:w="91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Female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28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eastAsia="等线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T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Male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04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eastAsia="等线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T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-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ge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 xml:space="preserve">  NA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&lt;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5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80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N stag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≥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5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52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N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SCLC molecular subtype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N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10" w:firstLineChars="100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SCLC-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03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eastAsia="等线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A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10" w:firstLineChars="100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SCLC-N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3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 xml:space="preserve">SCLC TNM staging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10" w:firstLineChars="100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SCLC-P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1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10" w:firstLineChars="100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I-II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10" w:firstLineChars="100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SCLC-Y</w:t>
            </w:r>
          </w:p>
        </w:tc>
        <w:tc>
          <w:tcPr>
            <w:tcW w:w="120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5</w:t>
            </w:r>
          </w:p>
        </w:tc>
        <w:tc>
          <w:tcPr>
            <w:tcW w:w="115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10" w:firstLineChars="100"/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III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IV</w:t>
            </w:r>
          </w:p>
        </w:tc>
        <w:tc>
          <w:tcPr>
            <w:tcW w:w="91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58</w:t>
            </w:r>
          </w:p>
        </w:tc>
      </w:tr>
    </w:tbl>
    <w:p>
      <w:pPr>
        <w:spacing w:line="24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Abbreviation: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 xml:space="preserve">N, lymph node;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NA, not available; </w:t>
      </w:r>
      <w:r>
        <w:rPr>
          <w:rFonts w:ascii="Times New Roman" w:hAnsi="Times New Roman" w:cs="Times New Roman"/>
          <w:sz w:val="21"/>
          <w:szCs w:val="21"/>
        </w:rPr>
        <w:t>SCLC, small cell lung cancer; T, tumor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;</w:t>
      </w:r>
      <w:r>
        <w:rPr>
          <w:rFonts w:ascii="Times New Roman" w:hAnsi="Times New Roman" w:cs="Times New Roman"/>
          <w:sz w:val="21"/>
          <w:szCs w:val="21"/>
        </w:rPr>
        <w:t xml:space="preserve"> TNM, tumor-node-metastasi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. </w:t>
      </w:r>
    </w:p>
    <w:p>
      <w:pPr>
        <w:spacing w:line="240" w:lineRule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FjNDk2NWE2ZDc1YjEwYTVhMzM3ODNjYzdhZDQzOGMifQ=="/>
    <w:docVar w:name="KSO_WPS_MARK_KEY" w:val="fa973705-3ef0-49ba-9642-5e945e9334bc"/>
  </w:docVars>
  <w:rsids>
    <w:rsidRoot w:val="00000000"/>
    <w:rsid w:val="013073B4"/>
    <w:rsid w:val="03D80B70"/>
    <w:rsid w:val="03EF5EB9"/>
    <w:rsid w:val="0551331C"/>
    <w:rsid w:val="080C0DE8"/>
    <w:rsid w:val="084E752E"/>
    <w:rsid w:val="085D68E8"/>
    <w:rsid w:val="0A8C469E"/>
    <w:rsid w:val="0AFC1C88"/>
    <w:rsid w:val="0C126BE9"/>
    <w:rsid w:val="0C836F24"/>
    <w:rsid w:val="0CEB3D51"/>
    <w:rsid w:val="0D8E1E73"/>
    <w:rsid w:val="0E0235A0"/>
    <w:rsid w:val="119D0D03"/>
    <w:rsid w:val="11FA48AB"/>
    <w:rsid w:val="123B5C73"/>
    <w:rsid w:val="158E22C5"/>
    <w:rsid w:val="15C047BE"/>
    <w:rsid w:val="16BE3BF5"/>
    <w:rsid w:val="181141F9"/>
    <w:rsid w:val="18B65777"/>
    <w:rsid w:val="19143FA0"/>
    <w:rsid w:val="19BF6247"/>
    <w:rsid w:val="1B067919"/>
    <w:rsid w:val="1CC67F4B"/>
    <w:rsid w:val="1CD41C94"/>
    <w:rsid w:val="20CA58B5"/>
    <w:rsid w:val="21C85AF1"/>
    <w:rsid w:val="22CD6F6E"/>
    <w:rsid w:val="23AD6B8C"/>
    <w:rsid w:val="27985D9D"/>
    <w:rsid w:val="280653FC"/>
    <w:rsid w:val="29791BFE"/>
    <w:rsid w:val="2E3435A6"/>
    <w:rsid w:val="309D61D2"/>
    <w:rsid w:val="31B55D7F"/>
    <w:rsid w:val="325743B8"/>
    <w:rsid w:val="35257EF7"/>
    <w:rsid w:val="353C2D6F"/>
    <w:rsid w:val="366C0B20"/>
    <w:rsid w:val="39C1487F"/>
    <w:rsid w:val="3C970BD5"/>
    <w:rsid w:val="3DA569A2"/>
    <w:rsid w:val="40ED3F02"/>
    <w:rsid w:val="41A3330C"/>
    <w:rsid w:val="41BF46F3"/>
    <w:rsid w:val="41DE110C"/>
    <w:rsid w:val="42DE4541"/>
    <w:rsid w:val="436D17BE"/>
    <w:rsid w:val="44A27E03"/>
    <w:rsid w:val="45AE4E72"/>
    <w:rsid w:val="486C0657"/>
    <w:rsid w:val="48716F08"/>
    <w:rsid w:val="48AB3752"/>
    <w:rsid w:val="491944EA"/>
    <w:rsid w:val="4F161B19"/>
    <w:rsid w:val="541B305B"/>
    <w:rsid w:val="5588094F"/>
    <w:rsid w:val="55D362EC"/>
    <w:rsid w:val="576D69FD"/>
    <w:rsid w:val="5B386973"/>
    <w:rsid w:val="5B9D0EAC"/>
    <w:rsid w:val="5C1D6C24"/>
    <w:rsid w:val="5E1829D0"/>
    <w:rsid w:val="60C07B37"/>
    <w:rsid w:val="60EE7EEF"/>
    <w:rsid w:val="62E25B42"/>
    <w:rsid w:val="636C43FC"/>
    <w:rsid w:val="66CB277F"/>
    <w:rsid w:val="6762131B"/>
    <w:rsid w:val="6856464C"/>
    <w:rsid w:val="69026556"/>
    <w:rsid w:val="6A043EC5"/>
    <w:rsid w:val="6A5079C7"/>
    <w:rsid w:val="6AD675F1"/>
    <w:rsid w:val="6C9213E3"/>
    <w:rsid w:val="6E60613A"/>
    <w:rsid w:val="760A3A78"/>
    <w:rsid w:val="76696DCD"/>
    <w:rsid w:val="774C5829"/>
    <w:rsid w:val="7AE8771B"/>
    <w:rsid w:val="7EE27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1</Words>
  <Characters>380</Characters>
  <Lines>0</Lines>
  <Paragraphs>0</Paragraphs>
  <TotalTime>1</TotalTime>
  <ScaleCrop>false</ScaleCrop>
  <LinksUpToDate>false</LinksUpToDate>
  <CharactersWithSpaces>416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0T05:52:00Z</dcterms:created>
  <dc:creator>陈培欣</dc:creator>
  <cp:lastModifiedBy>cori</cp:lastModifiedBy>
  <dcterms:modified xsi:type="dcterms:W3CDTF">2023-02-02T06:50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F723EA7075D046F9834BB1695DD03FE0</vt:lpwstr>
  </property>
</Properties>
</file>